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9FCEC" w14:textId="60A16C63" w:rsidR="005C466A" w:rsidRDefault="005C466A" w:rsidP="005C466A">
      <w:pPr>
        <w:tabs>
          <w:tab w:val="center" w:pos="4513"/>
          <w:tab w:val="right" w:pos="9026"/>
        </w:tabs>
        <w:spacing w:after="0" w:line="360" w:lineRule="auto"/>
        <w:jc w:val="both"/>
        <w:rPr>
          <w:rFonts w:cs="Times New Roman"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  <w:t>S5 Table</w:t>
      </w:r>
      <w:r w:rsidR="009A66F7">
        <w:rPr>
          <w:rFonts w:cs="Times New Roman"/>
          <w:b/>
          <w:bCs/>
          <w:sz w:val="20"/>
          <w:szCs w:val="20"/>
          <w:lang w:val="en-GB"/>
        </w:rPr>
        <w:t>. ANOVA for yield-related traits</w:t>
      </w:r>
      <w:r w:rsidR="003C129A">
        <w:rPr>
          <w:rFonts w:cs="Times New Roman"/>
          <w:b/>
          <w:bCs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050"/>
        <w:gridCol w:w="1409"/>
        <w:gridCol w:w="486"/>
        <w:gridCol w:w="1211"/>
        <w:gridCol w:w="1110"/>
        <w:gridCol w:w="764"/>
        <w:gridCol w:w="981"/>
      </w:tblGrid>
      <w:tr w:rsidR="00D74B00" w:rsidRPr="00140967" w14:paraId="76F9F2FF" w14:textId="77777777" w:rsidTr="00D74B00">
        <w:tc>
          <w:tcPr>
            <w:tcW w:w="3050" w:type="dxa"/>
            <w:shd w:val="clear" w:color="auto" w:fill="auto"/>
            <w:vAlign w:val="center"/>
          </w:tcPr>
          <w:p w14:paraId="6868BE2D" w14:textId="77777777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409" w:type="dxa"/>
            <w:shd w:val="clear" w:color="auto" w:fill="auto"/>
            <w:vAlign w:val="center"/>
          </w:tcPr>
          <w:p w14:paraId="1554B963" w14:textId="77777777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8DA29" w14:textId="77777777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E20B8" w14:textId="77777777" w:rsidR="00DB7232" w:rsidRPr="00140967" w:rsidRDefault="00DB7232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djusted</w:t>
            </w:r>
          </w:p>
          <w:p w14:paraId="61B656DF" w14:textId="34C07A3C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5EA9A" w14:textId="77777777" w:rsidR="00DB7232" w:rsidRPr="00140967" w:rsidRDefault="00DB7232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djusted</w:t>
            </w:r>
          </w:p>
          <w:p w14:paraId="2B2F8C25" w14:textId="722EB014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026D4" w14:textId="415FE91A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E867C" w14:textId="6CDF3C2A" w:rsidR="005C466A" w:rsidRPr="00140967" w:rsidRDefault="005C466A" w:rsidP="00575CC6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B5AED">
              <w:rPr>
                <w:rFonts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14096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D74B00" w:rsidRPr="00140967" w14:paraId="6242B142" w14:textId="77777777" w:rsidTr="00D74B00">
        <w:tc>
          <w:tcPr>
            <w:tcW w:w="3050" w:type="dxa"/>
          </w:tcPr>
          <w:p w14:paraId="6DEC2A6D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Ovule number</w:t>
            </w:r>
          </w:p>
        </w:tc>
        <w:tc>
          <w:tcPr>
            <w:tcW w:w="1409" w:type="dxa"/>
          </w:tcPr>
          <w:p w14:paraId="62DB5398" w14:textId="77777777" w:rsidR="009A66F7" w:rsidRPr="00140967" w:rsidRDefault="00BD021D" w:rsidP="00D74B00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  <w:r w:rsidR="009A66F7" w:rsidRPr="00140967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  <w:p w14:paraId="1824994D" w14:textId="62010FF6" w:rsidR="00BD021D" w:rsidRPr="00140967" w:rsidRDefault="009A66F7" w:rsidP="00D74B00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(wild versus cultivated</w:t>
            </w:r>
            <w:r w:rsidR="00D74B00">
              <w:rPr>
                <w:rFonts w:cs="Times New Roman"/>
                <w:sz w:val="18"/>
                <w:szCs w:val="18"/>
                <w:lang w:val="en-GB"/>
              </w:rPr>
              <w:t xml:space="preserve"> or unclassified </w:t>
            </w:r>
            <w:r w:rsidRPr="00140967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4F19E2A2" w14:textId="6E3116A9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2F183B84" w14:textId="1EDA419F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03</w:t>
            </w:r>
          </w:p>
        </w:tc>
        <w:tc>
          <w:tcPr>
            <w:tcW w:w="0" w:type="auto"/>
          </w:tcPr>
          <w:p w14:paraId="4FB0088D" w14:textId="384A3552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7513</w:t>
            </w:r>
          </w:p>
        </w:tc>
        <w:tc>
          <w:tcPr>
            <w:tcW w:w="0" w:type="auto"/>
          </w:tcPr>
          <w:p w14:paraId="2F44DBA5" w14:textId="11EC4E8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.15</w:t>
            </w:r>
          </w:p>
        </w:tc>
        <w:tc>
          <w:tcPr>
            <w:tcW w:w="0" w:type="auto"/>
          </w:tcPr>
          <w:p w14:paraId="7FAB1B49" w14:textId="108A1752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52308AA3" w14:textId="77777777" w:rsidTr="00D74B00">
        <w:tc>
          <w:tcPr>
            <w:tcW w:w="3050" w:type="dxa"/>
          </w:tcPr>
          <w:p w14:paraId="339726FD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48BF94F9" w14:textId="6C3F555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78C2DEDC" w14:textId="54B9E5DD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66EC85EC" w14:textId="36142DD4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.3287</w:t>
            </w:r>
          </w:p>
        </w:tc>
        <w:tc>
          <w:tcPr>
            <w:tcW w:w="0" w:type="auto"/>
          </w:tcPr>
          <w:p w14:paraId="1ADA8D12" w14:textId="14B5668B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554</w:t>
            </w:r>
          </w:p>
        </w:tc>
        <w:tc>
          <w:tcPr>
            <w:tcW w:w="0" w:type="auto"/>
          </w:tcPr>
          <w:p w14:paraId="4D62B950" w14:textId="0E2B8EEF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5F6C20BB" w14:textId="38170F49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3CCE58B5" w14:textId="77777777" w:rsidTr="00D74B00">
        <w:tc>
          <w:tcPr>
            <w:tcW w:w="3050" w:type="dxa"/>
          </w:tcPr>
          <w:p w14:paraId="2B436DDA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54DA077B" w14:textId="59E2D20E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4B5DD7DE" w14:textId="51CA5E3E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</w:tcPr>
          <w:p w14:paraId="6A2F45D9" w14:textId="3F2EF94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.0790</w:t>
            </w:r>
          </w:p>
        </w:tc>
        <w:tc>
          <w:tcPr>
            <w:tcW w:w="0" w:type="auto"/>
          </w:tcPr>
          <w:p w14:paraId="32978CBF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AFF38F9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C39B480" w14:textId="77777777" w:rsidR="00BD021D" w:rsidRPr="00140967" w:rsidRDefault="00BD021D" w:rsidP="00BD021D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74B00" w:rsidRPr="00140967" w14:paraId="1B722043" w14:textId="77777777" w:rsidTr="00D74B00">
        <w:tc>
          <w:tcPr>
            <w:tcW w:w="3050" w:type="dxa"/>
          </w:tcPr>
          <w:p w14:paraId="532DF929" w14:textId="210BF65B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Fruit length ((cm)</w:t>
            </w:r>
          </w:p>
        </w:tc>
        <w:tc>
          <w:tcPr>
            <w:tcW w:w="1409" w:type="dxa"/>
          </w:tcPr>
          <w:p w14:paraId="25BC78D5" w14:textId="23BA2513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4A743C2D" w14:textId="372D10DC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6835580C" w14:textId="3D55F71E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253</w:t>
            </w:r>
          </w:p>
        </w:tc>
        <w:tc>
          <w:tcPr>
            <w:tcW w:w="0" w:type="auto"/>
          </w:tcPr>
          <w:p w14:paraId="617FAC0F" w14:textId="4B1DB67F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127</w:t>
            </w:r>
          </w:p>
        </w:tc>
        <w:tc>
          <w:tcPr>
            <w:tcW w:w="0" w:type="auto"/>
          </w:tcPr>
          <w:p w14:paraId="79F8A445" w14:textId="4DEF0033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5</w:t>
            </w:r>
          </w:p>
        </w:tc>
        <w:tc>
          <w:tcPr>
            <w:tcW w:w="0" w:type="auto"/>
          </w:tcPr>
          <w:p w14:paraId="52C2EFB0" w14:textId="64E78B1A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4</w:t>
            </w:r>
          </w:p>
        </w:tc>
      </w:tr>
      <w:tr w:rsidR="00D74B00" w:rsidRPr="00140967" w14:paraId="326CA783" w14:textId="77777777" w:rsidTr="00D74B00">
        <w:tc>
          <w:tcPr>
            <w:tcW w:w="3050" w:type="dxa"/>
          </w:tcPr>
          <w:p w14:paraId="116446A5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4EF6DF2A" w14:textId="56ECA249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6FDC2313" w14:textId="4F1AA69B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6B3A816B" w14:textId="25F606C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.42558</w:t>
            </w:r>
          </w:p>
        </w:tc>
        <w:tc>
          <w:tcPr>
            <w:tcW w:w="0" w:type="auto"/>
          </w:tcPr>
          <w:p w14:paraId="3E83C6E7" w14:textId="21D057D6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290</w:t>
            </w:r>
          </w:p>
        </w:tc>
        <w:tc>
          <w:tcPr>
            <w:tcW w:w="0" w:type="auto"/>
          </w:tcPr>
          <w:p w14:paraId="60726E72" w14:textId="50C67C1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21040626" w14:textId="699365E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50BAD6DE" w14:textId="77777777" w:rsidTr="00D74B00">
        <w:tc>
          <w:tcPr>
            <w:tcW w:w="3050" w:type="dxa"/>
          </w:tcPr>
          <w:p w14:paraId="5E9A821E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687EA731" w14:textId="4C766B3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5DE0EB06" w14:textId="75FBEDD3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</w:tcPr>
          <w:p w14:paraId="18A5386C" w14:textId="6A6EC1B4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.46812</w:t>
            </w:r>
          </w:p>
        </w:tc>
        <w:tc>
          <w:tcPr>
            <w:tcW w:w="0" w:type="auto"/>
          </w:tcPr>
          <w:p w14:paraId="157248A6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C59D1BC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CCFF36F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74B00" w:rsidRPr="00140967" w14:paraId="3733FB31" w14:textId="77777777" w:rsidTr="00D74B00">
        <w:tc>
          <w:tcPr>
            <w:tcW w:w="3050" w:type="dxa"/>
          </w:tcPr>
          <w:p w14:paraId="044C5E58" w14:textId="15985FE1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Fruit width (cm)</w:t>
            </w:r>
          </w:p>
        </w:tc>
        <w:tc>
          <w:tcPr>
            <w:tcW w:w="1409" w:type="dxa"/>
          </w:tcPr>
          <w:p w14:paraId="00CC0BB2" w14:textId="4C46F10D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2EE96835" w14:textId="589A5EF5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4B4F8A1A" w14:textId="3A5C8A05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921</w:t>
            </w:r>
          </w:p>
        </w:tc>
        <w:tc>
          <w:tcPr>
            <w:tcW w:w="0" w:type="auto"/>
          </w:tcPr>
          <w:p w14:paraId="4571EC69" w14:textId="0B27A1E2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96045</w:t>
            </w:r>
          </w:p>
        </w:tc>
        <w:tc>
          <w:tcPr>
            <w:tcW w:w="0" w:type="auto"/>
          </w:tcPr>
          <w:p w14:paraId="3E875BF3" w14:textId="0A7A1A32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29</w:t>
            </w:r>
          </w:p>
        </w:tc>
        <w:tc>
          <w:tcPr>
            <w:tcW w:w="0" w:type="auto"/>
          </w:tcPr>
          <w:p w14:paraId="69DF5104" w14:textId="53023510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312C7619" w14:textId="77777777" w:rsidTr="00D74B00">
        <w:tc>
          <w:tcPr>
            <w:tcW w:w="3050" w:type="dxa"/>
          </w:tcPr>
          <w:p w14:paraId="439AD5E8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260CF947" w14:textId="3539B1AD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5AC3E405" w14:textId="0161F711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280F7BBE" w14:textId="357B6021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2016</w:t>
            </w:r>
          </w:p>
        </w:tc>
        <w:tc>
          <w:tcPr>
            <w:tcW w:w="0" w:type="auto"/>
          </w:tcPr>
          <w:p w14:paraId="750AFF63" w14:textId="5923B3EB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9334</w:t>
            </w:r>
          </w:p>
        </w:tc>
        <w:tc>
          <w:tcPr>
            <w:tcW w:w="0" w:type="auto"/>
          </w:tcPr>
          <w:p w14:paraId="41F4713A" w14:textId="49BA27B8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59A88613" w14:textId="0592A686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2127CA71" w14:textId="77777777" w:rsidTr="00D74B00">
        <w:tc>
          <w:tcPr>
            <w:tcW w:w="3050" w:type="dxa"/>
          </w:tcPr>
          <w:p w14:paraId="100DC04D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7A9704F0" w14:textId="26500A04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0EA56985" w14:textId="679CEFD4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</w:tcPr>
          <w:p w14:paraId="7ACDD061" w14:textId="660B0CA3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3937</w:t>
            </w:r>
          </w:p>
        </w:tc>
        <w:tc>
          <w:tcPr>
            <w:tcW w:w="0" w:type="auto"/>
          </w:tcPr>
          <w:p w14:paraId="44C01ADD" w14:textId="50F0BEA0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18D3736B" w14:textId="3ECDF22B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02FF8F44" w14:textId="7DD020A0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2E308496" w14:textId="77777777" w:rsidTr="00D74B00">
        <w:tc>
          <w:tcPr>
            <w:tcW w:w="3050" w:type="dxa"/>
          </w:tcPr>
          <w:p w14:paraId="6038607D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Fruit length to width ratio</w:t>
            </w:r>
          </w:p>
        </w:tc>
        <w:tc>
          <w:tcPr>
            <w:tcW w:w="1409" w:type="dxa"/>
          </w:tcPr>
          <w:p w14:paraId="6DDA8582" w14:textId="2A979564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7340ADDB" w14:textId="144AE590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135A9E7A" w14:textId="4ED77692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7574</w:t>
            </w:r>
          </w:p>
        </w:tc>
        <w:tc>
          <w:tcPr>
            <w:tcW w:w="0" w:type="auto"/>
          </w:tcPr>
          <w:p w14:paraId="167E61CD" w14:textId="3AECA47E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787</w:t>
            </w:r>
          </w:p>
        </w:tc>
        <w:tc>
          <w:tcPr>
            <w:tcW w:w="0" w:type="auto"/>
          </w:tcPr>
          <w:p w14:paraId="097AA0C9" w14:textId="236F4D5E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40</w:t>
            </w:r>
          </w:p>
        </w:tc>
        <w:tc>
          <w:tcPr>
            <w:tcW w:w="0" w:type="auto"/>
          </w:tcPr>
          <w:p w14:paraId="4076F20C" w14:textId="1322D6F9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34</w:t>
            </w:r>
            <w:r w:rsidR="009A66F7"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D74B00" w:rsidRPr="00140967" w14:paraId="5BA4AD95" w14:textId="77777777" w:rsidTr="00D74B00">
        <w:tc>
          <w:tcPr>
            <w:tcW w:w="3050" w:type="dxa"/>
          </w:tcPr>
          <w:p w14:paraId="3CC4E5B7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68AD66FC" w14:textId="18557CB0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5F54B2A7" w14:textId="229D2855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4F569A17" w14:textId="60E38F6C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82030</w:t>
            </w:r>
          </w:p>
        </w:tc>
        <w:tc>
          <w:tcPr>
            <w:tcW w:w="0" w:type="auto"/>
          </w:tcPr>
          <w:p w14:paraId="48625400" w14:textId="15020BA9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114</w:t>
            </w:r>
          </w:p>
        </w:tc>
        <w:tc>
          <w:tcPr>
            <w:tcW w:w="0" w:type="auto"/>
          </w:tcPr>
          <w:p w14:paraId="7F3D5033" w14:textId="0A861BAE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6E3AAA50" w14:textId="55E0880C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13EFF88A" w14:textId="77777777" w:rsidTr="00D74B00">
        <w:tc>
          <w:tcPr>
            <w:tcW w:w="3050" w:type="dxa"/>
          </w:tcPr>
          <w:p w14:paraId="221842D4" w14:textId="7777777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17C87E7C" w14:textId="022107CB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01A908C2" w14:textId="4834B217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C1A64F" w14:textId="21D02A26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896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60881" w14:textId="49EDBBF6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12012" w14:textId="4050A322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818E6" w14:textId="708F363A" w:rsidR="006277F8" w:rsidRPr="00140967" w:rsidRDefault="006277F8" w:rsidP="006277F8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BD021D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02BC59D7" w14:textId="77777777" w:rsidTr="00D74B00">
        <w:tc>
          <w:tcPr>
            <w:tcW w:w="3050" w:type="dxa"/>
          </w:tcPr>
          <w:p w14:paraId="165B3A3F" w14:textId="585008E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 fresh seed mass (g)</w:t>
            </w:r>
          </w:p>
        </w:tc>
        <w:tc>
          <w:tcPr>
            <w:tcW w:w="1409" w:type="dxa"/>
          </w:tcPr>
          <w:p w14:paraId="44D64EDD" w14:textId="35530733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6C9C552A" w14:textId="4D480E76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C2724" w14:textId="29E99DB2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65B8" w14:textId="02536C71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24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3549" w14:textId="5573D60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0B81" w14:textId="2703CBF9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7F9D9D77" w14:textId="77777777" w:rsidTr="00D74B00">
        <w:tc>
          <w:tcPr>
            <w:tcW w:w="3050" w:type="dxa"/>
          </w:tcPr>
          <w:p w14:paraId="03AE3633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4D61E61E" w14:textId="605FA406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3FC5F174" w14:textId="50246E3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CBFD7" w14:textId="75BC493A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.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66A1" w14:textId="53521D9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6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324A" w14:textId="104737C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407D6" w14:textId="1734818D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B7232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695392E4" w14:textId="77777777" w:rsidTr="00D74B00">
        <w:tc>
          <w:tcPr>
            <w:tcW w:w="3050" w:type="dxa"/>
          </w:tcPr>
          <w:p w14:paraId="4679EB13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4E3C20BA" w14:textId="20A6283A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73C05DD4" w14:textId="2161FB89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C7B30" w14:textId="704A9675" w:rsidR="00DB7232" w:rsidRPr="00140967" w:rsidRDefault="00D74B00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D74B00">
              <w:rPr>
                <w:rFonts w:cs="Times New Roman"/>
                <w:sz w:val="18"/>
                <w:szCs w:val="18"/>
                <w:lang w:val="en-GB"/>
              </w:rPr>
              <w:t>23.6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EACF0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D5E7C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E9915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74B00" w:rsidRPr="00140967" w14:paraId="7CE655D3" w14:textId="77777777" w:rsidTr="00D74B00">
        <w:tc>
          <w:tcPr>
            <w:tcW w:w="3050" w:type="dxa"/>
          </w:tcPr>
          <w:p w14:paraId="0ECF37E5" w14:textId="4C88DEA5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Individual dried cotyledon mass</w:t>
            </w:r>
            <w:r w:rsidR="00D74B00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140967">
              <w:rPr>
                <w:rFonts w:cs="Times New Roman"/>
                <w:sz w:val="18"/>
                <w:szCs w:val="18"/>
                <w:lang w:val="en-GB"/>
              </w:rPr>
              <w:t>(g)</w:t>
            </w:r>
          </w:p>
        </w:tc>
        <w:tc>
          <w:tcPr>
            <w:tcW w:w="1409" w:type="dxa"/>
          </w:tcPr>
          <w:p w14:paraId="3E9FF4CE" w14:textId="11C707E8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197F5E8D" w14:textId="1B8700F6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5B0749" w14:textId="316C0050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60F9" w14:textId="2D1889D7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1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080D" w14:textId="66C3FBFD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9B28" w14:textId="55A378DD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44A2C6BA" w14:textId="77777777" w:rsidTr="00D74B00">
        <w:tc>
          <w:tcPr>
            <w:tcW w:w="3050" w:type="dxa"/>
          </w:tcPr>
          <w:p w14:paraId="56F98A23" w14:textId="77777777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3E354D49" w14:textId="253CA141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1DE2CAEE" w14:textId="220303D2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FC509" w14:textId="657DAE20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A311" w14:textId="5A379541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4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90E1" w14:textId="58FA0DF0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4C914" w14:textId="66BCD4B4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3C556B58" w14:textId="77777777" w:rsidTr="00D74B00">
        <w:tc>
          <w:tcPr>
            <w:tcW w:w="3050" w:type="dxa"/>
          </w:tcPr>
          <w:p w14:paraId="2B96FE44" w14:textId="77777777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5AA53BF0" w14:textId="68B65485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0FF939BC" w14:textId="35D56C3A" w:rsidR="00AF0070" w:rsidRPr="00140967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8A913" w14:textId="231B47C9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3E8E" w14:textId="045C0408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A2B4" w14:textId="58EC1756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BA6A" w14:textId="11543B51" w:rsidR="00AF0070" w:rsidRPr="00AF0070" w:rsidRDefault="00AF0070" w:rsidP="00AF0070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2429A70E" w14:textId="77777777" w:rsidTr="00D74B00">
        <w:tc>
          <w:tcPr>
            <w:tcW w:w="3050" w:type="dxa"/>
          </w:tcPr>
          <w:p w14:paraId="2B776914" w14:textId="030540D9" w:rsidR="00DB7232" w:rsidRPr="00140967" w:rsidRDefault="004D7FB7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ed/</w:t>
            </w:r>
            <w:r w:rsidR="00DB7232" w:rsidRPr="00140967">
              <w:rPr>
                <w:rFonts w:cs="Times New Roman"/>
                <w:sz w:val="18"/>
                <w:szCs w:val="18"/>
                <w:lang w:val="en-GB"/>
              </w:rPr>
              <w:t>Cotyledon length (cm)</w:t>
            </w:r>
          </w:p>
        </w:tc>
        <w:tc>
          <w:tcPr>
            <w:tcW w:w="1409" w:type="dxa"/>
          </w:tcPr>
          <w:p w14:paraId="1F06ED9F" w14:textId="4DE8B1F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67D6BFEE" w14:textId="73013A42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DFF21" w14:textId="071B0D84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4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15D85" w14:textId="33E2436A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43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ED8A8F" w14:textId="0A4117C5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7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98896" w14:textId="14E6FB84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744697B2" w14:textId="77777777" w:rsidTr="00D74B00">
        <w:tc>
          <w:tcPr>
            <w:tcW w:w="3050" w:type="dxa"/>
          </w:tcPr>
          <w:p w14:paraId="484BE001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21DD55B7" w14:textId="1124DFC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432E0EAB" w14:textId="4EA99B0D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58F59102" w14:textId="04D6DA4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9842</w:t>
            </w:r>
          </w:p>
        </w:tc>
        <w:tc>
          <w:tcPr>
            <w:tcW w:w="0" w:type="auto"/>
          </w:tcPr>
          <w:p w14:paraId="5FC8E03A" w14:textId="4181A04D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8700</w:t>
            </w:r>
          </w:p>
        </w:tc>
        <w:tc>
          <w:tcPr>
            <w:tcW w:w="0" w:type="auto"/>
          </w:tcPr>
          <w:p w14:paraId="384EFD7E" w14:textId="24EF8C21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495F9E3E" w14:textId="14DFA5E2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391331FC" w14:textId="77777777" w:rsidTr="00D74B00">
        <w:tc>
          <w:tcPr>
            <w:tcW w:w="3050" w:type="dxa"/>
          </w:tcPr>
          <w:p w14:paraId="6E54B7A9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4316CE99" w14:textId="5BAE1FA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5D009554" w14:textId="42024DD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</w:tcPr>
          <w:p w14:paraId="7A6D97DF" w14:textId="62EB850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6328</w:t>
            </w:r>
          </w:p>
        </w:tc>
        <w:tc>
          <w:tcPr>
            <w:tcW w:w="0" w:type="auto"/>
          </w:tcPr>
          <w:p w14:paraId="5968367A" w14:textId="005C152D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0DFED8E4" w14:textId="67A4FD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04D34BE5" w14:textId="3F9CBF2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69164234" w14:textId="77777777" w:rsidTr="00D74B00">
        <w:tc>
          <w:tcPr>
            <w:tcW w:w="3050" w:type="dxa"/>
          </w:tcPr>
          <w:p w14:paraId="6CFA7F47" w14:textId="10BC8D26" w:rsidR="00DB7232" w:rsidRPr="00140967" w:rsidRDefault="004D7FB7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ed/</w:t>
            </w:r>
            <w:r w:rsidR="00DB7232" w:rsidRPr="00140967">
              <w:rPr>
                <w:rFonts w:cs="Times New Roman"/>
                <w:sz w:val="18"/>
                <w:szCs w:val="18"/>
                <w:lang w:val="en-GB"/>
              </w:rPr>
              <w:t>Cotyledon width (cm)</w:t>
            </w:r>
          </w:p>
        </w:tc>
        <w:tc>
          <w:tcPr>
            <w:tcW w:w="1409" w:type="dxa"/>
          </w:tcPr>
          <w:p w14:paraId="60F1B3A9" w14:textId="07C46BB3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338657C0" w14:textId="15645745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43E1362B" w14:textId="7AFEC843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559</w:t>
            </w:r>
          </w:p>
        </w:tc>
        <w:tc>
          <w:tcPr>
            <w:tcW w:w="0" w:type="auto"/>
          </w:tcPr>
          <w:p w14:paraId="31E7EC29" w14:textId="1B559CD1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327946</w:t>
            </w:r>
          </w:p>
        </w:tc>
        <w:tc>
          <w:tcPr>
            <w:tcW w:w="0" w:type="auto"/>
          </w:tcPr>
          <w:p w14:paraId="295BA0E3" w14:textId="3E6DB5B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.81</w:t>
            </w:r>
          </w:p>
        </w:tc>
        <w:tc>
          <w:tcPr>
            <w:tcW w:w="0" w:type="auto"/>
          </w:tcPr>
          <w:p w14:paraId="3B37DC96" w14:textId="77AFE779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012DE50D" w14:textId="77777777" w:rsidTr="00D74B00">
        <w:tc>
          <w:tcPr>
            <w:tcW w:w="3050" w:type="dxa"/>
          </w:tcPr>
          <w:p w14:paraId="5A0FC2AE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29AC66FA" w14:textId="4574B01B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55F75AFD" w14:textId="2894E4E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0D6A7168" w14:textId="30BADF68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2314</w:t>
            </w:r>
          </w:p>
        </w:tc>
        <w:tc>
          <w:tcPr>
            <w:tcW w:w="0" w:type="auto"/>
          </w:tcPr>
          <w:p w14:paraId="478D5FEC" w14:textId="0C195660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9421</w:t>
            </w:r>
          </w:p>
        </w:tc>
        <w:tc>
          <w:tcPr>
            <w:tcW w:w="0" w:type="auto"/>
          </w:tcPr>
          <w:p w14:paraId="15A5C2F8" w14:textId="43136031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13355C98" w14:textId="595DFDE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3FFCC649" w14:textId="77777777" w:rsidTr="00D74B00">
        <w:tc>
          <w:tcPr>
            <w:tcW w:w="3050" w:type="dxa"/>
          </w:tcPr>
          <w:p w14:paraId="5C2BE7E8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1B6C9D81" w14:textId="731F789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</w:tcPr>
          <w:p w14:paraId="30E318C2" w14:textId="19623BE8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</w:tcPr>
          <w:p w14:paraId="13399B7A" w14:textId="05E39444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8873</w:t>
            </w:r>
          </w:p>
        </w:tc>
        <w:tc>
          <w:tcPr>
            <w:tcW w:w="0" w:type="auto"/>
          </w:tcPr>
          <w:p w14:paraId="240E585C" w14:textId="06BBB166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55608E5F" w14:textId="69914E79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</w:tcPr>
          <w:p w14:paraId="7442C141" w14:textId="067C6F8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54F062D3" w14:textId="77777777" w:rsidTr="00D74B00">
        <w:tc>
          <w:tcPr>
            <w:tcW w:w="3050" w:type="dxa"/>
          </w:tcPr>
          <w:p w14:paraId="15F6AB52" w14:textId="4340B58F" w:rsidR="00DB7232" w:rsidRPr="00140967" w:rsidRDefault="004D7FB7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ed/</w:t>
            </w:r>
            <w:r w:rsidR="00DB7232" w:rsidRPr="00140967">
              <w:rPr>
                <w:rFonts w:cs="Times New Roman"/>
                <w:sz w:val="18"/>
                <w:szCs w:val="18"/>
                <w:lang w:val="en-GB"/>
              </w:rPr>
              <w:t>Cotyledon length to width ratio</w:t>
            </w:r>
          </w:p>
        </w:tc>
        <w:tc>
          <w:tcPr>
            <w:tcW w:w="1409" w:type="dxa"/>
          </w:tcPr>
          <w:p w14:paraId="331727E1" w14:textId="257084E1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1A61BA55" w14:textId="68A6656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</w:tcPr>
          <w:p w14:paraId="32360F52" w14:textId="4938D78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0.04153</w:t>
            </w:r>
          </w:p>
        </w:tc>
        <w:tc>
          <w:tcPr>
            <w:tcW w:w="0" w:type="auto"/>
          </w:tcPr>
          <w:p w14:paraId="5EF6785B" w14:textId="1718B534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0.020764</w:t>
            </w:r>
          </w:p>
        </w:tc>
        <w:tc>
          <w:tcPr>
            <w:tcW w:w="0" w:type="auto"/>
          </w:tcPr>
          <w:p w14:paraId="30742469" w14:textId="68FF4193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14:paraId="72A59274" w14:textId="23839C3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0.116</w:t>
            </w:r>
          </w:p>
        </w:tc>
      </w:tr>
      <w:tr w:rsidR="00D74B00" w:rsidRPr="00140967" w14:paraId="3AEC5231" w14:textId="77777777" w:rsidTr="00D74B00">
        <w:tc>
          <w:tcPr>
            <w:tcW w:w="3050" w:type="dxa"/>
          </w:tcPr>
          <w:p w14:paraId="0906D595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663C5A71" w14:textId="528E27EB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34668C6D" w14:textId="329E3EF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</w:tcPr>
          <w:p w14:paraId="5D25F03C" w14:textId="24B2014F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3.29051</w:t>
            </w:r>
          </w:p>
        </w:tc>
        <w:tc>
          <w:tcPr>
            <w:tcW w:w="0" w:type="auto"/>
          </w:tcPr>
          <w:p w14:paraId="137E284F" w14:textId="29EC3D0C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0.009593</w:t>
            </w:r>
          </w:p>
        </w:tc>
        <w:tc>
          <w:tcPr>
            <w:tcW w:w="0" w:type="auto"/>
          </w:tcPr>
          <w:p w14:paraId="69DD1180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F53B2F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74B00" w:rsidRPr="00140967" w14:paraId="13AC7C2C" w14:textId="77777777" w:rsidTr="00D74B00">
        <w:tc>
          <w:tcPr>
            <w:tcW w:w="3050" w:type="dxa"/>
            <w:tcBorders>
              <w:bottom w:val="single" w:sz="4" w:space="0" w:color="auto"/>
            </w:tcBorders>
          </w:tcPr>
          <w:p w14:paraId="357A5550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127BEDF" w14:textId="7BE31080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23E90" w14:textId="50FCFF3A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6F415" w14:textId="5BE8F94E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5C466A">
              <w:rPr>
                <w:rFonts w:cs="Times New Roman"/>
                <w:sz w:val="18"/>
                <w:szCs w:val="18"/>
              </w:rPr>
              <w:t>3.332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BE6DF7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DA09B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72828" w14:textId="77777777" w:rsidR="00DB7232" w:rsidRPr="00140967" w:rsidRDefault="00DB7232" w:rsidP="00DB7232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D74B00" w:rsidRPr="00140967" w14:paraId="1335D58F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C14B" w14:textId="22172ECD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Seed number</w:t>
            </w:r>
          </w:p>
        </w:tc>
        <w:tc>
          <w:tcPr>
            <w:tcW w:w="1409" w:type="dxa"/>
          </w:tcPr>
          <w:p w14:paraId="76FB5307" w14:textId="39E8E704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</w:tcPr>
          <w:p w14:paraId="22AD2C41" w14:textId="36F36A48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78510" w14:textId="51182D50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2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B3A5" w14:textId="278F3646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13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08BF3" w14:textId="3C21D799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595EF" w14:textId="1EA95BD4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10</w:t>
            </w:r>
            <w:r w:rsidR="00AF007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*</w:t>
            </w:r>
          </w:p>
        </w:tc>
      </w:tr>
      <w:tr w:rsidR="00D74B00" w:rsidRPr="00140967" w14:paraId="3B53432C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DCA6" w14:textId="7777777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</w:tcPr>
          <w:p w14:paraId="2B4EA0C0" w14:textId="3341203A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</w:tcPr>
          <w:p w14:paraId="0279B46E" w14:textId="647E2344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B88CD" w14:textId="61214458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D3B9" w14:textId="5447DDBA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29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5A58" w14:textId="641208C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4984B" w14:textId="22E79CD3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53E9CA60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2F3D" w14:textId="7777777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FB1EEAE" w14:textId="561BCB82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E79E7" w14:textId="035B11F9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773F3" w14:textId="2A781F06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.3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13BB" w14:textId="5D4AF0E2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E0B3" w14:textId="1F0807CA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DFEEE" w14:textId="121F8343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712B2771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2E11" w14:textId="7777777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Pod index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0DDA" w14:textId="5C3291B4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4F92" w14:textId="1B0C9390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52AD" w14:textId="4D551B4F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B15C" w14:textId="55057B7E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3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C93A" w14:textId="4E5F782D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16F65" w14:textId="2FBFF750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00</w:t>
            </w:r>
            <w:r w:rsidRPr="00140967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***</w:t>
            </w:r>
          </w:p>
        </w:tc>
      </w:tr>
      <w:tr w:rsidR="00D74B00" w:rsidRPr="00140967" w14:paraId="6D9955B3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35CC" w14:textId="7777777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C946" w14:textId="4C85C7BD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4725" w14:textId="434C81FD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F935" w14:textId="6461095A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.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4AE2" w14:textId="79B0AD5D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05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AEC5" w14:textId="09F7C9AA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A045" w14:textId="0200426C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  <w:tr w:rsidR="00D74B00" w:rsidRPr="00140967" w14:paraId="5EB02860" w14:textId="77777777" w:rsidTr="00D74B00">
        <w:tc>
          <w:tcPr>
            <w:tcW w:w="30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3266A" w14:textId="77777777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90DD" w14:textId="6923A910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5EC1" w14:textId="1819C912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140967">
              <w:rPr>
                <w:rFonts w:cs="Times New Roman"/>
                <w:sz w:val="18"/>
                <w:szCs w:val="18"/>
                <w:lang w:val="en-GB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DE3D" w14:textId="5F00DD88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B8FB" w14:textId="3F3FA25F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4176" w14:textId="0744D994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2243" w14:textId="775BA5AE" w:rsidR="00140967" w:rsidRPr="00140967" w:rsidRDefault="00140967" w:rsidP="00140967">
            <w:pPr>
              <w:tabs>
                <w:tab w:val="center" w:pos="4513"/>
                <w:tab w:val="right" w:pos="9026"/>
              </w:tabs>
              <w:spacing w:after="0" w:line="360" w:lineRule="auto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277F8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</w:tbl>
    <w:p w14:paraId="1F950B45" w14:textId="77777777" w:rsidR="005C466A" w:rsidRPr="00140967" w:rsidRDefault="005C466A" w:rsidP="00D74B00">
      <w:pPr>
        <w:autoSpaceDE w:val="0"/>
        <w:autoSpaceDN w:val="0"/>
        <w:adjustRightInd w:val="0"/>
        <w:spacing w:after="80" w:line="240" w:lineRule="auto"/>
        <w:rPr>
          <w:rFonts w:cs="Times New Roman"/>
          <w:b/>
          <w:bCs/>
          <w:sz w:val="18"/>
          <w:szCs w:val="18"/>
          <w:lang w:val="en-GB"/>
        </w:rPr>
      </w:pPr>
    </w:p>
    <w:sectPr w:rsidR="005C466A" w:rsidRPr="00140967" w:rsidSect="00F507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6A"/>
    <w:rsid w:val="000D6226"/>
    <w:rsid w:val="00140967"/>
    <w:rsid w:val="00211745"/>
    <w:rsid w:val="003C129A"/>
    <w:rsid w:val="00464FE5"/>
    <w:rsid w:val="004D7FB7"/>
    <w:rsid w:val="005C466A"/>
    <w:rsid w:val="006277F8"/>
    <w:rsid w:val="009A66F7"/>
    <w:rsid w:val="00A32AB3"/>
    <w:rsid w:val="00AF0070"/>
    <w:rsid w:val="00B51889"/>
    <w:rsid w:val="00BD021D"/>
    <w:rsid w:val="00CB5AED"/>
    <w:rsid w:val="00D74B00"/>
    <w:rsid w:val="00DB7232"/>
    <w:rsid w:val="00E93F36"/>
    <w:rsid w:val="00F50775"/>
    <w:rsid w:val="00F9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D0709"/>
  <w15:docId w15:val="{654673B4-D72B-47FC-BC1C-EF719C62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66A"/>
    <w:pPr>
      <w:spacing w:after="200" w:line="276" w:lineRule="auto"/>
    </w:pPr>
    <w:rPr>
      <w:rFonts w:ascii="Times New Roman" w:eastAsiaTheme="minorEastAsia" w:hAnsi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66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FB</cp:lastModifiedBy>
  <cp:revision>2</cp:revision>
  <dcterms:created xsi:type="dcterms:W3CDTF">2022-09-17T17:59:00Z</dcterms:created>
  <dcterms:modified xsi:type="dcterms:W3CDTF">2022-09-17T17:59:00Z</dcterms:modified>
</cp:coreProperties>
</file>